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302A" w:rsidRDefault="009E302A" w:rsidP="009E302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052189">
        <w:rPr>
          <w:rFonts w:ascii="Times New Roman" w:hAnsi="Times New Roman" w:cs="Times New Roman"/>
          <w:b/>
          <w:sz w:val="24"/>
          <w:szCs w:val="24"/>
        </w:rPr>
        <w:t>Table S</w:t>
      </w:r>
      <w:r w:rsidR="00056803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052189">
        <w:rPr>
          <w:rFonts w:ascii="Times New Roman" w:hAnsi="Times New Roman" w:cs="Times New Roman"/>
          <w:b/>
          <w:sz w:val="24"/>
          <w:szCs w:val="24"/>
        </w:rPr>
        <w:t xml:space="preserve"> |</w:t>
      </w:r>
      <w:r w:rsidRPr="00BF690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C0167">
        <w:rPr>
          <w:rFonts w:ascii="Times New Roman" w:hAnsi="Times New Roman" w:cs="Times New Roman"/>
          <w:b/>
          <w:sz w:val="24"/>
          <w:szCs w:val="24"/>
        </w:rPr>
        <w:t xml:space="preserve">Expression profiles </w:t>
      </w:r>
      <w:r>
        <w:rPr>
          <w:rFonts w:ascii="Times New Roman" w:hAnsi="Times New Roman" w:cs="Times New Roman" w:hint="eastAsia"/>
          <w:b/>
          <w:sz w:val="24"/>
          <w:szCs w:val="24"/>
        </w:rPr>
        <w:t>(</w:t>
      </w:r>
      <w:r w:rsidRPr="00052189">
        <w:rPr>
          <w:rFonts w:ascii="Times New Roman" w:hAnsi="Times New Roman" w:cs="Times New Roman"/>
          <w:b/>
          <w:sz w:val="24"/>
          <w:szCs w:val="24"/>
        </w:rPr>
        <w:t>FPKM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) </w:t>
      </w:r>
      <w:r w:rsidRPr="000C0167">
        <w:rPr>
          <w:rFonts w:ascii="Times New Roman" w:hAnsi="Times New Roman" w:cs="Times New Roman"/>
          <w:b/>
          <w:sz w:val="24"/>
          <w:szCs w:val="24"/>
        </w:rPr>
        <w:t>of</w:t>
      </w:r>
      <w:r w:rsidR="00BF6901" w:rsidRPr="00BF6901">
        <w:rPr>
          <w:rFonts w:ascii="Times New Roman" w:hAnsi="Times New Roman" w:cs="Times New Roman"/>
          <w:b/>
          <w:sz w:val="24"/>
          <w:szCs w:val="24"/>
        </w:rPr>
        <w:t xml:space="preserve"> photoreceptors</w:t>
      </w:r>
      <w:r w:rsidR="00BF6901" w:rsidRPr="004008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F6901">
        <w:rPr>
          <w:rFonts w:ascii="Times New Roman" w:hAnsi="Times New Roman" w:cs="Times New Roman"/>
          <w:b/>
          <w:sz w:val="24"/>
          <w:szCs w:val="24"/>
        </w:rPr>
        <w:t>and</w:t>
      </w:r>
      <w:r w:rsidR="00BF690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F6901" w:rsidRPr="004008FF">
        <w:rPr>
          <w:rFonts w:ascii="Times New Roman" w:hAnsi="Times New Roman" w:cs="Times New Roman"/>
          <w:b/>
          <w:sz w:val="24"/>
          <w:szCs w:val="24"/>
        </w:rPr>
        <w:t>light signal transduction elements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9E302A" w:rsidRPr="00056803" w:rsidRDefault="009E302A" w:rsidP="0069768B">
      <w:pPr>
        <w:widowControl/>
        <w:jc w:val="left"/>
      </w:pPr>
    </w:p>
    <w:tbl>
      <w:tblPr>
        <w:tblW w:w="8933" w:type="dxa"/>
        <w:jc w:val="center"/>
        <w:tblInd w:w="98" w:type="dxa"/>
        <w:tblLook w:val="04A0" w:firstRow="1" w:lastRow="0" w:firstColumn="1" w:lastColumn="0" w:noHBand="0" w:noVBand="1"/>
      </w:tblPr>
      <w:tblGrid>
        <w:gridCol w:w="1023"/>
        <w:gridCol w:w="1470"/>
        <w:gridCol w:w="1067"/>
        <w:gridCol w:w="1179"/>
        <w:gridCol w:w="1110"/>
        <w:gridCol w:w="1179"/>
        <w:gridCol w:w="1176"/>
        <w:gridCol w:w="1163"/>
      </w:tblGrid>
      <w:tr w:rsidR="009E302A" w:rsidRPr="009E302A" w:rsidTr="00C803BE">
        <w:trPr>
          <w:trHeight w:val="269"/>
          <w:jc w:val="center"/>
        </w:trPr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ID</w:t>
            </w:r>
            <w:proofErr w:type="spellEnd"/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J_CK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J_UVA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J_UVB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L_CK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L_UVA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L_UVB</w:t>
            </w:r>
          </w:p>
        </w:tc>
      </w:tr>
      <w:tr w:rsidR="009E302A" w:rsidRPr="009E302A" w:rsidTr="00C803BE">
        <w:trPr>
          <w:trHeight w:val="269"/>
          <w:jc w:val="center"/>
        </w:trPr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YA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a000643m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579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924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175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615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447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546</w:t>
            </w:r>
          </w:p>
        </w:tc>
      </w:tr>
      <w:tr w:rsidR="009E302A" w:rsidRPr="009E302A" w:rsidTr="00C803BE">
        <w:trPr>
          <w:trHeight w:val="269"/>
          <w:jc w:val="center"/>
        </w:trPr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Y1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a002375m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811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12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865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67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48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647</w:t>
            </w:r>
          </w:p>
        </w:tc>
      </w:tr>
      <w:tr w:rsidR="009E302A" w:rsidRPr="009E302A" w:rsidTr="00C803BE">
        <w:trPr>
          <w:trHeight w:val="269"/>
          <w:jc w:val="center"/>
        </w:trPr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Y2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a002669m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.214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.34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275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32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16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606</w:t>
            </w:r>
          </w:p>
        </w:tc>
      </w:tr>
      <w:tr w:rsidR="009E302A" w:rsidRPr="009E302A" w:rsidTr="00C803BE">
        <w:trPr>
          <w:trHeight w:val="269"/>
          <w:jc w:val="center"/>
        </w:trPr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Y3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a003875m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85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88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756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7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6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19</w:t>
            </w:r>
          </w:p>
        </w:tc>
      </w:tr>
      <w:tr w:rsidR="009E302A" w:rsidRPr="009E302A" w:rsidTr="00C803BE">
        <w:trPr>
          <w:trHeight w:val="269"/>
          <w:jc w:val="center"/>
        </w:trPr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T1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a000777m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851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.27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710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85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60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794</w:t>
            </w:r>
          </w:p>
        </w:tc>
      </w:tr>
      <w:tr w:rsidR="009E302A" w:rsidRPr="009E302A" w:rsidTr="00C803BE">
        <w:trPr>
          <w:trHeight w:val="269"/>
          <w:jc w:val="center"/>
        </w:trPr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T2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a000797m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7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8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44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1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0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07</w:t>
            </w:r>
          </w:p>
        </w:tc>
      </w:tr>
      <w:tr w:rsidR="009E302A" w:rsidRPr="009E302A" w:rsidTr="00C803BE">
        <w:trPr>
          <w:trHeight w:val="269"/>
          <w:jc w:val="center"/>
        </w:trPr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VR8</w:t>
            </w:r>
            <w:r w:rsidR="00F957A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1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a005822m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.883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267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854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.907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60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891</w:t>
            </w:r>
          </w:p>
        </w:tc>
      </w:tr>
      <w:tr w:rsidR="009E302A" w:rsidRPr="009E302A" w:rsidTr="00C803BE">
        <w:trPr>
          <w:trHeight w:val="269"/>
          <w:jc w:val="center"/>
        </w:trPr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VR8</w:t>
            </w:r>
            <w:r w:rsidR="00F957A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2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a005731m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875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9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34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8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4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58</w:t>
            </w:r>
          </w:p>
        </w:tc>
      </w:tr>
      <w:tr w:rsidR="009E302A" w:rsidRPr="009E302A" w:rsidTr="00C803BE">
        <w:trPr>
          <w:trHeight w:val="269"/>
          <w:jc w:val="center"/>
        </w:trPr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VR8</w:t>
            </w:r>
            <w:r w:rsidR="00F957A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3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a004014m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833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41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531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.06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.37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.315</w:t>
            </w:r>
          </w:p>
        </w:tc>
      </w:tr>
      <w:tr w:rsidR="009E302A" w:rsidRPr="009E302A" w:rsidTr="00C803BE">
        <w:trPr>
          <w:trHeight w:val="269"/>
          <w:jc w:val="center"/>
        </w:trPr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VR8</w:t>
            </w:r>
            <w:r w:rsidR="00F957A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4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a020628m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60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5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8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4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57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78</w:t>
            </w:r>
          </w:p>
        </w:tc>
      </w:tr>
      <w:tr w:rsidR="009E302A" w:rsidRPr="009E302A" w:rsidTr="00C803BE">
        <w:trPr>
          <w:trHeight w:val="269"/>
          <w:jc w:val="center"/>
        </w:trPr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VR8</w:t>
            </w:r>
            <w:r w:rsidR="00F957A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5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a016519m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50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0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05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1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07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80</w:t>
            </w:r>
          </w:p>
        </w:tc>
      </w:tr>
      <w:tr w:rsidR="009E302A" w:rsidRPr="009E302A" w:rsidTr="00C803BE">
        <w:trPr>
          <w:trHeight w:val="269"/>
          <w:jc w:val="center"/>
        </w:trPr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VR8</w:t>
            </w:r>
            <w:r w:rsidR="00F957A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6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a004744m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808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67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390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84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00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144</w:t>
            </w:r>
          </w:p>
        </w:tc>
      </w:tr>
      <w:tr w:rsidR="009E302A" w:rsidRPr="009E302A" w:rsidTr="00C803BE">
        <w:trPr>
          <w:trHeight w:val="269"/>
          <w:jc w:val="center"/>
        </w:trPr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5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a012064m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330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87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836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.43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10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961</w:t>
            </w:r>
          </w:p>
        </w:tc>
      </w:tr>
      <w:tr w:rsidR="009E302A" w:rsidRPr="009E302A" w:rsidTr="00C803BE">
        <w:trPr>
          <w:trHeight w:val="269"/>
          <w:jc w:val="center"/>
        </w:trPr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H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a011967m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6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33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283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56</w:t>
            </w:r>
          </w:p>
        </w:tc>
      </w:tr>
      <w:tr w:rsidR="009E302A" w:rsidRPr="009E302A" w:rsidTr="00C803BE">
        <w:trPr>
          <w:trHeight w:val="269"/>
          <w:jc w:val="center"/>
        </w:trPr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P1</w:t>
            </w:r>
            <w:r w:rsidR="00F957A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1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a002554m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887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31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735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09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21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569</w:t>
            </w:r>
          </w:p>
        </w:tc>
      </w:tr>
      <w:tr w:rsidR="009E302A" w:rsidRPr="009E302A" w:rsidTr="00C803BE">
        <w:trPr>
          <w:trHeight w:val="269"/>
          <w:jc w:val="center"/>
        </w:trPr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P1</w:t>
            </w:r>
            <w:r w:rsidR="00F957A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2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a002635m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3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8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1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7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5</w:t>
            </w:r>
          </w:p>
        </w:tc>
      </w:tr>
      <w:tr w:rsidR="009E302A" w:rsidRPr="009E302A" w:rsidTr="00C803BE">
        <w:trPr>
          <w:trHeight w:val="269"/>
          <w:jc w:val="center"/>
        </w:trPr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P10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a012102m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391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.66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433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.40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.14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.370</w:t>
            </w:r>
          </w:p>
        </w:tc>
      </w:tr>
      <w:tr w:rsidR="009E302A" w:rsidRPr="009E302A" w:rsidTr="00C803BE">
        <w:trPr>
          <w:trHeight w:val="269"/>
          <w:jc w:val="center"/>
        </w:trPr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A1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a014569m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46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2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00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337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5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86</w:t>
            </w:r>
          </w:p>
        </w:tc>
      </w:tr>
      <w:tr w:rsidR="009E302A" w:rsidRPr="009E302A" w:rsidTr="00C803BE">
        <w:trPr>
          <w:trHeight w:val="269"/>
          <w:jc w:val="center"/>
        </w:trPr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A2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a000607m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32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5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63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5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5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05</w:t>
            </w:r>
          </w:p>
        </w:tc>
      </w:tr>
      <w:tr w:rsidR="009E302A" w:rsidRPr="009E302A" w:rsidTr="00C803BE">
        <w:trPr>
          <w:trHeight w:val="269"/>
          <w:jc w:val="center"/>
        </w:trPr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A3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a001120m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68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2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802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9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0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58</w:t>
            </w:r>
          </w:p>
        </w:tc>
      </w:tr>
      <w:tr w:rsidR="009E302A" w:rsidRPr="009E302A" w:rsidTr="00C803BE">
        <w:trPr>
          <w:trHeight w:val="269"/>
          <w:jc w:val="center"/>
        </w:trPr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F</w:t>
            </w:r>
            <w:r w:rsidR="00F957A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a004070m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59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1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2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8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8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8</w:t>
            </w:r>
          </w:p>
        </w:tc>
      </w:tr>
      <w:tr w:rsidR="009E302A" w:rsidRPr="009E302A" w:rsidTr="00C803BE">
        <w:trPr>
          <w:trHeight w:val="269"/>
          <w:jc w:val="center"/>
        </w:trPr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F</w:t>
            </w:r>
            <w:r w:rsidR="00F957A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a017228m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92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6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7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1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4</w:t>
            </w:r>
          </w:p>
        </w:tc>
      </w:tr>
      <w:tr w:rsidR="009E302A" w:rsidRPr="009E302A" w:rsidTr="00C803BE">
        <w:trPr>
          <w:trHeight w:val="269"/>
          <w:jc w:val="center"/>
        </w:trPr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F</w:t>
            </w:r>
            <w:r w:rsidR="00F957A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a001899m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655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69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831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86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8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261</w:t>
            </w:r>
          </w:p>
        </w:tc>
      </w:tr>
      <w:tr w:rsidR="009E302A" w:rsidRPr="009E302A" w:rsidTr="00C803BE">
        <w:trPr>
          <w:trHeight w:val="269"/>
          <w:jc w:val="center"/>
        </w:trPr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L</w:t>
            </w:r>
            <w:r w:rsidR="00F957A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a000690m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.992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.06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.795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.13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.46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003</w:t>
            </w:r>
          </w:p>
        </w:tc>
      </w:tr>
      <w:tr w:rsidR="009E302A" w:rsidRPr="009E302A" w:rsidTr="00C803BE">
        <w:trPr>
          <w:trHeight w:val="269"/>
          <w:jc w:val="center"/>
        </w:trPr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L</w:t>
            </w:r>
            <w:r w:rsidR="00F957A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a005013m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08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7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09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4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5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50</w:t>
            </w:r>
          </w:p>
        </w:tc>
      </w:tr>
      <w:tr w:rsidR="009E302A" w:rsidRPr="009E302A" w:rsidTr="00C803BE">
        <w:trPr>
          <w:trHeight w:val="269"/>
          <w:jc w:val="center"/>
        </w:trPr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L</w:t>
            </w:r>
            <w:r w:rsidR="00F957A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a017695m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580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4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7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5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3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13</w:t>
            </w:r>
          </w:p>
        </w:tc>
      </w:tr>
      <w:tr w:rsidR="009E302A" w:rsidRPr="009E302A" w:rsidTr="00C803BE">
        <w:trPr>
          <w:trHeight w:val="269"/>
          <w:jc w:val="center"/>
        </w:trPr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L</w:t>
            </w:r>
            <w:r w:rsidR="00F957A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a023657m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463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57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063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79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43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406</w:t>
            </w:r>
          </w:p>
        </w:tc>
      </w:tr>
      <w:tr w:rsidR="009E302A" w:rsidRPr="009E302A" w:rsidTr="00C803BE">
        <w:trPr>
          <w:trHeight w:val="269"/>
          <w:jc w:val="center"/>
        </w:trPr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L</w:t>
            </w:r>
            <w:r w:rsidR="00F957A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a007202m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.863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687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766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.62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.74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.602</w:t>
            </w:r>
          </w:p>
        </w:tc>
      </w:tr>
      <w:tr w:rsidR="009E302A" w:rsidRPr="009E302A" w:rsidTr="00C803BE">
        <w:trPr>
          <w:trHeight w:val="269"/>
          <w:jc w:val="center"/>
        </w:trPr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L</w:t>
            </w:r>
            <w:r w:rsidR="00F957A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a000682m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145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.09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285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18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.41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276</w:t>
            </w:r>
          </w:p>
        </w:tc>
      </w:tr>
      <w:tr w:rsidR="009E302A" w:rsidRPr="009E302A" w:rsidTr="00C803BE">
        <w:trPr>
          <w:trHeight w:val="269"/>
          <w:jc w:val="center"/>
        </w:trPr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L</w:t>
            </w:r>
            <w:r w:rsidR="00F957A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a003644m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06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59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55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12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93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2A" w:rsidRPr="009E302A" w:rsidRDefault="009E302A" w:rsidP="009E3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87</w:t>
            </w:r>
          </w:p>
        </w:tc>
      </w:tr>
    </w:tbl>
    <w:p w:rsidR="009E302A" w:rsidRDefault="009E302A" w:rsidP="009E302A">
      <w:pPr>
        <w:widowControl/>
        <w:jc w:val="center"/>
      </w:pPr>
    </w:p>
    <w:sectPr w:rsidR="009E302A" w:rsidSect="006976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3AB5" w:rsidRDefault="00473AB5" w:rsidP="0069768B">
      <w:r>
        <w:separator/>
      </w:r>
    </w:p>
  </w:endnote>
  <w:endnote w:type="continuationSeparator" w:id="0">
    <w:p w:rsidR="00473AB5" w:rsidRDefault="00473AB5" w:rsidP="006976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3AB5" w:rsidRDefault="00473AB5" w:rsidP="0069768B">
      <w:r>
        <w:separator/>
      </w:r>
    </w:p>
  </w:footnote>
  <w:footnote w:type="continuationSeparator" w:id="0">
    <w:p w:rsidR="00473AB5" w:rsidRDefault="00473AB5" w:rsidP="006976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5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9768B"/>
    <w:rsid w:val="00056803"/>
    <w:rsid w:val="00072765"/>
    <w:rsid w:val="00085CDF"/>
    <w:rsid w:val="000C0167"/>
    <w:rsid w:val="000C4342"/>
    <w:rsid w:val="000F3C73"/>
    <w:rsid w:val="001052F5"/>
    <w:rsid w:val="00121471"/>
    <w:rsid w:val="00145B61"/>
    <w:rsid w:val="001C7B88"/>
    <w:rsid w:val="001F2DF4"/>
    <w:rsid w:val="00211452"/>
    <w:rsid w:val="002511B1"/>
    <w:rsid w:val="002660A5"/>
    <w:rsid w:val="00270C42"/>
    <w:rsid w:val="002A076A"/>
    <w:rsid w:val="002F6D08"/>
    <w:rsid w:val="00303E88"/>
    <w:rsid w:val="00332D25"/>
    <w:rsid w:val="00342B0A"/>
    <w:rsid w:val="00343D54"/>
    <w:rsid w:val="00376469"/>
    <w:rsid w:val="003A252F"/>
    <w:rsid w:val="003C087B"/>
    <w:rsid w:val="00436D54"/>
    <w:rsid w:val="00473101"/>
    <w:rsid w:val="00473AB5"/>
    <w:rsid w:val="004F118D"/>
    <w:rsid w:val="004F6164"/>
    <w:rsid w:val="0052340B"/>
    <w:rsid w:val="005520F3"/>
    <w:rsid w:val="005848E6"/>
    <w:rsid w:val="005A781C"/>
    <w:rsid w:val="005B74E4"/>
    <w:rsid w:val="005D2692"/>
    <w:rsid w:val="006527B6"/>
    <w:rsid w:val="006641A7"/>
    <w:rsid w:val="0069768B"/>
    <w:rsid w:val="006D2366"/>
    <w:rsid w:val="007011AF"/>
    <w:rsid w:val="007111FC"/>
    <w:rsid w:val="00730DA8"/>
    <w:rsid w:val="00750915"/>
    <w:rsid w:val="007A7DCA"/>
    <w:rsid w:val="00825B77"/>
    <w:rsid w:val="008307BE"/>
    <w:rsid w:val="00860A3A"/>
    <w:rsid w:val="0087010F"/>
    <w:rsid w:val="008A4FC1"/>
    <w:rsid w:val="008B3DA4"/>
    <w:rsid w:val="008C57FF"/>
    <w:rsid w:val="008D7CE2"/>
    <w:rsid w:val="00914A82"/>
    <w:rsid w:val="00937D10"/>
    <w:rsid w:val="009444DE"/>
    <w:rsid w:val="0096376F"/>
    <w:rsid w:val="009E302A"/>
    <w:rsid w:val="009E6C05"/>
    <w:rsid w:val="00A157BC"/>
    <w:rsid w:val="00A37CD1"/>
    <w:rsid w:val="00A54339"/>
    <w:rsid w:val="00A95542"/>
    <w:rsid w:val="00AA6B7E"/>
    <w:rsid w:val="00AF62E9"/>
    <w:rsid w:val="00AF6E55"/>
    <w:rsid w:val="00B2754C"/>
    <w:rsid w:val="00BB5F33"/>
    <w:rsid w:val="00BC0BF8"/>
    <w:rsid w:val="00BF6901"/>
    <w:rsid w:val="00C11636"/>
    <w:rsid w:val="00C25F0E"/>
    <w:rsid w:val="00C4376F"/>
    <w:rsid w:val="00C46A09"/>
    <w:rsid w:val="00C51C2F"/>
    <w:rsid w:val="00C803BE"/>
    <w:rsid w:val="00CE56F0"/>
    <w:rsid w:val="00CF0A62"/>
    <w:rsid w:val="00D16C32"/>
    <w:rsid w:val="00D26775"/>
    <w:rsid w:val="00D74F56"/>
    <w:rsid w:val="00D846F7"/>
    <w:rsid w:val="00D96FB1"/>
    <w:rsid w:val="00E056D1"/>
    <w:rsid w:val="00E06F62"/>
    <w:rsid w:val="00E272B2"/>
    <w:rsid w:val="00E51F48"/>
    <w:rsid w:val="00EE2D42"/>
    <w:rsid w:val="00EE77AB"/>
    <w:rsid w:val="00F450DD"/>
    <w:rsid w:val="00F57797"/>
    <w:rsid w:val="00F957A9"/>
    <w:rsid w:val="00FA7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 w:qFormat="1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768B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332D25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76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76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76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768B"/>
    <w:rPr>
      <w:sz w:val="18"/>
      <w:szCs w:val="18"/>
    </w:rPr>
  </w:style>
  <w:style w:type="table" w:styleId="1-5">
    <w:name w:val="Medium Shading 1 Accent 5"/>
    <w:basedOn w:val="a1"/>
    <w:uiPriority w:val="63"/>
    <w:qFormat/>
    <w:rsid w:val="0069768B"/>
    <w:rPr>
      <w:kern w:val="0"/>
      <w:sz w:val="20"/>
      <w:szCs w:val="20"/>
    </w:rPr>
    <w:tblPr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a5">
    <w:name w:val="Table Grid"/>
    <w:basedOn w:val="a1"/>
    <w:uiPriority w:val="59"/>
    <w:qFormat/>
    <w:rsid w:val="0069768B"/>
    <w:rPr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unhideWhenUsed/>
    <w:rsid w:val="0069768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69768B"/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332D25"/>
  </w:style>
  <w:style w:type="character" w:customStyle="1" w:styleId="1Char">
    <w:name w:val="标题 1 Char"/>
    <w:basedOn w:val="a0"/>
    <w:link w:val="1"/>
    <w:uiPriority w:val="9"/>
    <w:rsid w:val="00332D25"/>
    <w:rPr>
      <w:rFonts w:ascii="宋体" w:eastAsia="宋体" w:hAnsi="宋体" w:cs="宋体"/>
      <w:b/>
      <w:bCs/>
      <w:kern w:val="36"/>
      <w:sz w:val="48"/>
      <w:szCs w:val="48"/>
    </w:rPr>
  </w:style>
  <w:style w:type="character" w:styleId="a6">
    <w:name w:val="Hyperlink"/>
    <w:basedOn w:val="a0"/>
    <w:uiPriority w:val="99"/>
    <w:semiHidden/>
    <w:unhideWhenUsed/>
    <w:rsid w:val="00E056D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64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2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0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0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9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0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3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5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5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8326899-2C10-495A-B088-66005AFAD602}"/>
</file>

<file path=customXml/itemProps2.xml><?xml version="1.0" encoding="utf-8"?>
<ds:datastoreItem xmlns:ds="http://schemas.openxmlformats.org/officeDocument/2006/customXml" ds:itemID="{A895CEE5-5323-4FF7-81B3-1E5B21C95807}"/>
</file>

<file path=customXml/itemProps3.xml><?xml version="1.0" encoding="utf-8"?>
<ds:datastoreItem xmlns:ds="http://schemas.openxmlformats.org/officeDocument/2006/customXml" ds:itemID="{EB71E2AE-8A56-4CA9-AE5B-BD96DED7121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4</TotalTime>
  <Pages>1</Pages>
  <Words>275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</dc:creator>
  <cp:lastModifiedBy>xcj</cp:lastModifiedBy>
  <cp:revision>36</cp:revision>
  <dcterms:created xsi:type="dcterms:W3CDTF">2017-03-27T14:27:00Z</dcterms:created>
  <dcterms:modified xsi:type="dcterms:W3CDTF">2017-05-22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